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676" w:rsidRDefault="00CA76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2119A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: Correlations between Psychopathy and Substance Use </w:t>
      </w:r>
      <w:r w:rsidR="002119A4">
        <w:rPr>
          <w:rFonts w:ascii="Times New Roman" w:hAnsi="Times New Roman" w:cs="Times New Roman"/>
          <w:b/>
          <w:sz w:val="24"/>
          <w:szCs w:val="24"/>
        </w:rPr>
        <w:t>Duration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874"/>
        <w:gridCol w:w="901"/>
        <w:gridCol w:w="904"/>
        <w:gridCol w:w="915"/>
        <w:gridCol w:w="901"/>
        <w:gridCol w:w="934"/>
        <w:gridCol w:w="912"/>
        <w:gridCol w:w="879"/>
      </w:tblGrid>
      <w:tr w:rsidR="00CA7676" w:rsidRPr="00CA7676" w:rsidTr="00CA7676">
        <w:trPr>
          <w:trHeight w:val="315"/>
        </w:trPr>
        <w:tc>
          <w:tcPr>
            <w:tcW w:w="9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LR vs. Substance Use History (n=306)</w:t>
            </w:r>
          </w:p>
        </w:tc>
      </w:tr>
      <w:tr w:rsidR="00CA7676" w:rsidRPr="00CA7676" w:rsidTr="00CA7676">
        <w:trPr>
          <w:trHeight w:val="615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Tot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tor 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tor 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et 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et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et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et 4</w:t>
            </w:r>
          </w:p>
        </w:tc>
      </w:tr>
      <w:tr w:rsidR="00CA7676" w:rsidRPr="00CA7676" w:rsidTr="00CA7676">
        <w:trPr>
          <w:trHeight w:val="375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 Use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139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140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13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4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02</w:t>
            </w:r>
          </w:p>
        </w:tc>
      </w:tr>
      <w:tr w:rsidR="00CA7676" w:rsidRPr="00CA7676" w:rsidTr="00CA7676">
        <w:trPr>
          <w:trHeight w:val="315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oin Us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3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7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3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CA7676" w:rsidRPr="00CA7676" w:rsidTr="00CA7676">
        <w:trPr>
          <w:trHeight w:val="315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caine Use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CA7676" w:rsidRPr="00CA7676" w:rsidTr="00CA7676">
        <w:trPr>
          <w:trHeight w:val="375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amphetamine Us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4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11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39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A7676" w:rsidRPr="00CA7676" w:rsidTr="00CA7676">
        <w:trPr>
          <w:trHeight w:val="375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nabis Use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29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5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82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A7676" w:rsidRPr="00CA7676" w:rsidTr="00CA7676">
        <w:trPr>
          <w:trHeight w:val="315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Amphetamine Us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CA7676" w:rsidRPr="00CA7676" w:rsidTr="00CA7676">
        <w:trPr>
          <w:trHeight w:val="315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Opiates Use</w:t>
            </w:r>
          </w:p>
        </w:tc>
        <w:tc>
          <w:tcPr>
            <w:tcW w:w="9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CA7676" w:rsidRPr="00CA7676" w:rsidTr="00CA7676">
        <w:trPr>
          <w:trHeight w:val="390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cotine Us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46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21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3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7676" w:rsidRPr="00CA7676" w:rsidRDefault="00CA7676" w:rsidP="00CA7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.184</w:t>
            </w: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A7676" w:rsidRPr="00CA7676" w:rsidTr="00CA7676">
        <w:trPr>
          <w:trHeight w:val="315"/>
        </w:trPr>
        <w:tc>
          <w:tcPr>
            <w:tcW w:w="92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*. Correlation is significant at the 0.05 level (2-tailed).</w:t>
            </w:r>
          </w:p>
        </w:tc>
      </w:tr>
      <w:tr w:rsidR="00CA7676" w:rsidRPr="00CA7676" w:rsidTr="00CA7676">
        <w:trPr>
          <w:trHeight w:val="315"/>
        </w:trPr>
        <w:tc>
          <w:tcPr>
            <w:tcW w:w="9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7676" w:rsidRPr="00CA7676" w:rsidRDefault="00CA7676" w:rsidP="00CA7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676">
              <w:rPr>
                <w:rFonts w:ascii="Times New Roman" w:eastAsia="Times New Roman" w:hAnsi="Times New Roman" w:cs="Times New Roman"/>
                <w:sz w:val="24"/>
                <w:szCs w:val="24"/>
              </w:rPr>
              <w:t>**. Correlation is significant at the 0.01 level (2-tailed).</w:t>
            </w:r>
          </w:p>
        </w:tc>
      </w:tr>
    </w:tbl>
    <w:p w:rsidR="00CA7676" w:rsidRDefault="00CA7676">
      <w:pPr>
        <w:rPr>
          <w:rFonts w:ascii="Times New Roman" w:hAnsi="Times New Roman" w:cs="Times New Roman"/>
          <w:b/>
          <w:sz w:val="24"/>
          <w:szCs w:val="24"/>
        </w:rPr>
      </w:pPr>
    </w:p>
    <w:p w:rsidR="002119A4" w:rsidRDefault="002119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119A4" w:rsidRDefault="002119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b: Correlations between Psychopathy and Substance Use Abstinence</w:t>
      </w:r>
    </w:p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763"/>
        <w:gridCol w:w="1080"/>
        <w:gridCol w:w="880"/>
        <w:gridCol w:w="870"/>
        <w:gridCol w:w="1120"/>
        <w:gridCol w:w="1100"/>
      </w:tblGrid>
      <w:tr w:rsidR="002119A4" w:rsidRPr="002119A4" w:rsidTr="002119A4">
        <w:trPr>
          <w:trHeight w:val="330"/>
        </w:trPr>
        <w:tc>
          <w:tcPr>
            <w:tcW w:w="6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vs. Substance Use Abstinence (n=229)</w:t>
            </w:r>
          </w:p>
        </w:tc>
      </w:tr>
      <w:tr w:rsidR="002119A4" w:rsidRPr="002119A4" w:rsidTr="002119A4">
        <w:trPr>
          <w:trHeight w:val="64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Tota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tor 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19A4" w:rsidRPr="002119A4" w:rsidRDefault="002119A4" w:rsidP="00211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LR Factor 2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315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roin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33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caine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312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36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nabis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306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2119A4" w:rsidRPr="002119A4" w:rsidTr="002119A4">
        <w:trPr>
          <w:trHeight w:val="945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Amphetamines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51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2119A4" w:rsidRPr="002119A4" w:rsidTr="002119A4">
        <w:trPr>
          <w:trHeight w:val="63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cotine - Abs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343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153</w:t>
            </w: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2119A4" w:rsidRPr="002119A4" w:rsidTr="002119A4">
        <w:trPr>
          <w:trHeight w:val="64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Opiates - Abstin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9A4" w:rsidRPr="002119A4" w:rsidRDefault="002119A4" w:rsidP="00211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-.032</w:t>
            </w:r>
          </w:p>
        </w:tc>
      </w:tr>
      <w:tr w:rsidR="002119A4" w:rsidRPr="002119A4" w:rsidTr="002119A4">
        <w:trPr>
          <w:trHeight w:val="315"/>
        </w:trPr>
        <w:tc>
          <w:tcPr>
            <w:tcW w:w="6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*. Correlation is significant at the 0.05 level (2-tailed).</w:t>
            </w:r>
          </w:p>
        </w:tc>
      </w:tr>
      <w:tr w:rsidR="002119A4" w:rsidRPr="002119A4" w:rsidTr="002119A4">
        <w:trPr>
          <w:trHeight w:val="315"/>
        </w:trPr>
        <w:tc>
          <w:tcPr>
            <w:tcW w:w="66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19A4" w:rsidRPr="002119A4" w:rsidRDefault="002119A4" w:rsidP="002119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9A4">
              <w:rPr>
                <w:rFonts w:ascii="Times New Roman" w:eastAsia="Times New Roman" w:hAnsi="Times New Roman" w:cs="Times New Roman"/>
                <w:sz w:val="24"/>
                <w:szCs w:val="24"/>
              </w:rPr>
              <w:t>**. Correlation is significant at the 0.01 level (2-tailed).</w:t>
            </w:r>
          </w:p>
        </w:tc>
      </w:tr>
    </w:tbl>
    <w:p w:rsidR="002119A4" w:rsidRDefault="002119A4">
      <w:pPr>
        <w:rPr>
          <w:rFonts w:ascii="Times New Roman" w:hAnsi="Times New Roman" w:cs="Times New Roman"/>
          <w:b/>
          <w:sz w:val="24"/>
          <w:szCs w:val="24"/>
        </w:rPr>
      </w:pPr>
    </w:p>
    <w:p w:rsidR="002119A4" w:rsidRDefault="002119A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11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676"/>
    <w:rsid w:val="001F3391"/>
    <w:rsid w:val="002119A4"/>
    <w:rsid w:val="005E3951"/>
    <w:rsid w:val="00CA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09FEF364-039F-4D6D-8E23-9939DF8028FB}"/>
</file>

<file path=customXml/itemProps2.xml><?xml version="1.0" encoding="utf-8"?>
<ds:datastoreItem xmlns:ds="http://schemas.openxmlformats.org/officeDocument/2006/customXml" ds:itemID="{AC334F2A-528C-48E0-A584-C537A569A18F}"/>
</file>

<file path=customXml/itemProps3.xml><?xml version="1.0" encoding="utf-8"?>
<ds:datastoreItem xmlns:ds="http://schemas.openxmlformats.org/officeDocument/2006/customXml" ds:itemID="{C6A418EA-D099-4583-8D0A-52B02CC166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3</Words>
  <Characters>1277</Characters>
  <Application>Microsoft Office Word</Application>
  <DocSecurity>0</DocSecurity>
  <Lines>10</Lines>
  <Paragraphs>2</Paragraphs>
  <ScaleCrop>false</ScaleCrop>
  <Company>The Mind Research Network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n Caldwell</dc:creator>
  <cp:lastModifiedBy>Brendan Caldwell</cp:lastModifiedBy>
  <cp:revision>2</cp:revision>
  <dcterms:created xsi:type="dcterms:W3CDTF">2015-08-06T18:23:00Z</dcterms:created>
  <dcterms:modified xsi:type="dcterms:W3CDTF">2015-08-0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